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D0ACF" w14:textId="77777777" w:rsidR="00101F5B" w:rsidRPr="00E5083E" w:rsidRDefault="00101F5B" w:rsidP="003E7F03">
      <w:pPr>
        <w:widowControl/>
        <w:wordWrap/>
        <w:autoSpaceDE/>
        <w:autoSpaceDN/>
        <w:rPr>
          <w:rFonts w:asciiTheme="majorEastAsia" w:eastAsiaTheme="majorEastAsia" w:hAnsiTheme="majorEastAsia"/>
          <w:szCs w:val="20"/>
        </w:rPr>
      </w:pPr>
    </w:p>
    <w:p w14:paraId="6B74986A" w14:textId="77777777" w:rsidR="003E7F03" w:rsidRPr="00E5083E" w:rsidRDefault="003E7F03" w:rsidP="003E7F03">
      <w:pPr>
        <w:jc w:val="left"/>
        <w:rPr>
          <w:rFonts w:asciiTheme="majorEastAsia" w:eastAsiaTheme="majorEastAsia" w:hAnsiTheme="majorEastAsia"/>
          <w:szCs w:val="20"/>
        </w:rPr>
      </w:pPr>
      <w:r w:rsidRPr="00E5083E">
        <w:rPr>
          <w:rFonts w:asciiTheme="majorEastAsia" w:eastAsiaTheme="majorEastAsia" w:hAnsiTheme="majorEastAsia"/>
          <w:b/>
          <w:szCs w:val="20"/>
        </w:rPr>
        <w:t>S</w:t>
      </w:r>
      <w:r w:rsidR="00980FDF" w:rsidRPr="00E5083E">
        <w:rPr>
          <w:rFonts w:asciiTheme="majorEastAsia" w:eastAsiaTheme="majorEastAsia" w:hAnsiTheme="majorEastAsia"/>
          <w:b/>
          <w:szCs w:val="20"/>
        </w:rPr>
        <w:t>5</w:t>
      </w:r>
      <w:r w:rsidRPr="00E5083E">
        <w:rPr>
          <w:rFonts w:asciiTheme="majorEastAsia" w:eastAsiaTheme="majorEastAsia" w:hAnsiTheme="majorEastAsia"/>
          <w:b/>
          <w:szCs w:val="20"/>
        </w:rPr>
        <w:t xml:space="preserve"> Table. HBsAg levels in the 75 patients who received </w:t>
      </w:r>
      <w:proofErr w:type="spellStart"/>
      <w:r w:rsidRPr="00E5083E">
        <w:rPr>
          <w:rFonts w:asciiTheme="majorEastAsia" w:eastAsiaTheme="majorEastAsia" w:hAnsiTheme="majorEastAsia"/>
          <w:b/>
          <w:szCs w:val="20"/>
        </w:rPr>
        <w:t>PegIFN</w:t>
      </w:r>
      <w:proofErr w:type="spellEnd"/>
      <w:r w:rsidRPr="00E5083E">
        <w:rPr>
          <w:rFonts w:asciiTheme="majorEastAsia" w:eastAsiaTheme="majorEastAsia" w:hAnsiTheme="majorEastAsia"/>
          <w:b/>
          <w:szCs w:val="20"/>
        </w:rPr>
        <w:t xml:space="preserve"> alfa-2a alone or </w:t>
      </w:r>
      <w:proofErr w:type="spellStart"/>
      <w:r w:rsidRPr="00E5083E">
        <w:rPr>
          <w:rFonts w:asciiTheme="majorEastAsia" w:eastAsiaTheme="majorEastAsia" w:hAnsiTheme="majorEastAsia"/>
          <w:b/>
          <w:szCs w:val="20"/>
        </w:rPr>
        <w:t>PegIFN</w:t>
      </w:r>
      <w:proofErr w:type="spellEnd"/>
      <w:r w:rsidRPr="00E5083E">
        <w:rPr>
          <w:rFonts w:asciiTheme="majorEastAsia" w:eastAsiaTheme="majorEastAsia" w:hAnsiTheme="majorEastAsia"/>
          <w:b/>
          <w:szCs w:val="20"/>
        </w:rPr>
        <w:t xml:space="preserve"> alfa-2a with NA retreatment.  </w:t>
      </w:r>
    </w:p>
    <w:tbl>
      <w:tblPr>
        <w:tblStyle w:val="11"/>
        <w:tblW w:w="9072" w:type="dxa"/>
        <w:tblLayout w:type="fixed"/>
        <w:tblLook w:val="04A0" w:firstRow="1" w:lastRow="0" w:firstColumn="1" w:lastColumn="0" w:noHBand="0" w:noVBand="1"/>
      </w:tblPr>
      <w:tblGrid>
        <w:gridCol w:w="1843"/>
        <w:gridCol w:w="1417"/>
        <w:gridCol w:w="1330"/>
        <w:gridCol w:w="1505"/>
        <w:gridCol w:w="1555"/>
        <w:gridCol w:w="1422"/>
      </w:tblGrid>
      <w:tr w:rsidR="003E7F03" w:rsidRPr="00E5083E" w14:paraId="28DB5CE5" w14:textId="77777777" w:rsidTr="003E7F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73080607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Cs w:val="0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Variable</w:t>
            </w:r>
          </w:p>
          <w:p w14:paraId="15DC2D90" w14:textId="77777777" w:rsidR="003E7F03" w:rsidRPr="00E5083E" w:rsidRDefault="003E7F03" w:rsidP="003E7F03">
            <w:pPr>
              <w:spacing w:line="36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2747" w:type="dxa"/>
            <w:gridSpan w:val="2"/>
          </w:tcPr>
          <w:p w14:paraId="3ACC99E5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NA retreatment</w:t>
            </w:r>
          </w:p>
        </w:tc>
        <w:tc>
          <w:tcPr>
            <w:tcW w:w="3060" w:type="dxa"/>
            <w:gridSpan w:val="2"/>
          </w:tcPr>
          <w:p w14:paraId="5638C2F4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Non-NA retreatment</w:t>
            </w:r>
          </w:p>
        </w:tc>
        <w:tc>
          <w:tcPr>
            <w:tcW w:w="1422" w:type="dxa"/>
            <w:vMerge w:val="restart"/>
          </w:tcPr>
          <w:p w14:paraId="5A9BDF88" w14:textId="77777777" w:rsidR="003E7F03" w:rsidRPr="00E5083E" w:rsidRDefault="007E5ECE" w:rsidP="003E7F03">
            <w:pPr>
              <w:spacing w:line="360" w:lineRule="auto"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p</w:t>
            </w:r>
            <w:r w:rsidR="003E7F03"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3E7F03" w:rsidRPr="00E5083E" w14:paraId="61779743" w14:textId="77777777" w:rsidTr="003E7F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28773AB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</w:tcPr>
          <w:p w14:paraId="216D1C9F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b/>
                <w:bCs/>
                <w:color w:val="000000"/>
                <w:w w:val="99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9"/>
                <w:kern w:val="0"/>
                <w:szCs w:val="20"/>
              </w:rPr>
              <w:t>n</w:t>
            </w:r>
          </w:p>
        </w:tc>
        <w:tc>
          <w:tcPr>
            <w:tcW w:w="1330" w:type="dxa"/>
          </w:tcPr>
          <w:p w14:paraId="71EFCDC3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b/>
                <w:bCs/>
                <w:color w:val="000000"/>
                <w:w w:val="99"/>
                <w:kern w:val="0"/>
                <w:szCs w:val="20"/>
              </w:rPr>
            </w:pPr>
            <w:proofErr w:type="spellStart"/>
            <w:r w:rsidRPr="00E5083E">
              <w:rPr>
                <w:rFonts w:asciiTheme="majorEastAsia" w:eastAsiaTheme="majorEastAsia" w:hAnsiTheme="majorEastAsia" w:cs="Arial"/>
                <w:b/>
                <w:color w:val="000000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1505" w:type="dxa"/>
            <w:hideMark/>
          </w:tcPr>
          <w:p w14:paraId="17B5A60E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b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9"/>
                <w:kern w:val="0"/>
                <w:szCs w:val="20"/>
              </w:rPr>
              <w:t>n</w:t>
            </w:r>
          </w:p>
        </w:tc>
        <w:tc>
          <w:tcPr>
            <w:tcW w:w="1555" w:type="dxa"/>
          </w:tcPr>
          <w:p w14:paraId="2EB03670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E5083E">
              <w:rPr>
                <w:rFonts w:asciiTheme="majorEastAsia" w:eastAsiaTheme="majorEastAsia" w:hAnsiTheme="majorEastAsia" w:cs="Arial"/>
                <w:b/>
                <w:color w:val="000000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1422" w:type="dxa"/>
            <w:vMerge/>
          </w:tcPr>
          <w:p w14:paraId="392527E0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3E7F03" w:rsidRPr="00E5083E" w14:paraId="4575EDEA" w14:textId="77777777" w:rsidTr="003E7F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43F2CBD8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HBsAg (log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bscript"/>
              </w:rPr>
              <w:t>10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IU/mL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1417" w:type="dxa"/>
            <w:hideMark/>
          </w:tcPr>
          <w:p w14:paraId="5482E387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1330" w:type="dxa"/>
            <w:hideMark/>
          </w:tcPr>
          <w:p w14:paraId="3C5F8583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1505" w:type="dxa"/>
            <w:hideMark/>
          </w:tcPr>
          <w:p w14:paraId="3791D9C4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1555" w:type="dxa"/>
          </w:tcPr>
          <w:p w14:paraId="715C129C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</w:tcPr>
          <w:p w14:paraId="7442E5C7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</w:tr>
      <w:tr w:rsidR="003E7F03" w:rsidRPr="00E5083E" w14:paraId="17A7BDFF" w14:textId="77777777" w:rsidTr="003E7F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8351621" w14:textId="77777777" w:rsidR="003E7F03" w:rsidRPr="00E5083E" w:rsidRDefault="003E7F03" w:rsidP="003E7F03">
            <w:pPr>
              <w:wordWrap/>
              <w:spacing w:line="36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12 weeks</w:t>
            </w:r>
          </w:p>
        </w:tc>
        <w:tc>
          <w:tcPr>
            <w:tcW w:w="1417" w:type="dxa"/>
          </w:tcPr>
          <w:p w14:paraId="079ECDF4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30" w:type="dxa"/>
          </w:tcPr>
          <w:p w14:paraId="724FB492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kern w:val="0"/>
                <w:szCs w:val="20"/>
              </w:rPr>
              <w:t>3.70</w:t>
            </w: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±0.00</w:t>
            </w:r>
          </w:p>
        </w:tc>
        <w:tc>
          <w:tcPr>
            <w:tcW w:w="1505" w:type="dxa"/>
          </w:tcPr>
          <w:p w14:paraId="76CF484F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1555" w:type="dxa"/>
          </w:tcPr>
          <w:p w14:paraId="091607E6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3.41±0.71</w:t>
            </w:r>
          </w:p>
        </w:tc>
        <w:tc>
          <w:tcPr>
            <w:tcW w:w="1422" w:type="dxa"/>
          </w:tcPr>
          <w:p w14:paraId="2D39A626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CC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CC"/>
                <w:kern w:val="0"/>
                <w:szCs w:val="20"/>
              </w:rPr>
              <w:t>-</w:t>
            </w:r>
          </w:p>
        </w:tc>
      </w:tr>
      <w:tr w:rsidR="003E7F03" w:rsidRPr="00E5083E" w14:paraId="28130298" w14:textId="77777777" w:rsidTr="003E7F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930B056" w14:textId="77777777" w:rsidR="003E7F03" w:rsidRPr="00E5083E" w:rsidRDefault="003E7F03" w:rsidP="003E7F03">
            <w:pPr>
              <w:wordWrap/>
              <w:spacing w:line="36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24 weeks</w:t>
            </w:r>
          </w:p>
        </w:tc>
        <w:tc>
          <w:tcPr>
            <w:tcW w:w="1417" w:type="dxa"/>
          </w:tcPr>
          <w:p w14:paraId="7BE99EC4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30" w:type="dxa"/>
          </w:tcPr>
          <w:p w14:paraId="4C7CC900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3.29±1.40</w:t>
            </w:r>
          </w:p>
        </w:tc>
        <w:tc>
          <w:tcPr>
            <w:tcW w:w="1505" w:type="dxa"/>
          </w:tcPr>
          <w:p w14:paraId="6A37F251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1555" w:type="dxa"/>
          </w:tcPr>
          <w:p w14:paraId="7F580E26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3.09±0.89</w:t>
            </w:r>
          </w:p>
        </w:tc>
        <w:tc>
          <w:tcPr>
            <w:tcW w:w="1422" w:type="dxa"/>
          </w:tcPr>
          <w:p w14:paraId="7023CA41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0.572</w:t>
            </w:r>
          </w:p>
        </w:tc>
      </w:tr>
      <w:tr w:rsidR="003E7F03" w:rsidRPr="00E5083E" w14:paraId="69964C6B" w14:textId="77777777" w:rsidTr="003E7F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C57591B" w14:textId="77777777" w:rsidR="003E7F03" w:rsidRPr="00E5083E" w:rsidRDefault="003E7F03" w:rsidP="003E7F03">
            <w:pPr>
              <w:wordWrap/>
              <w:spacing w:line="36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36 weeks</w:t>
            </w:r>
          </w:p>
        </w:tc>
        <w:tc>
          <w:tcPr>
            <w:tcW w:w="1417" w:type="dxa"/>
          </w:tcPr>
          <w:p w14:paraId="3E02637C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330" w:type="dxa"/>
          </w:tcPr>
          <w:p w14:paraId="7CAF5D7E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3.25±1.18</w:t>
            </w:r>
          </w:p>
        </w:tc>
        <w:tc>
          <w:tcPr>
            <w:tcW w:w="1505" w:type="dxa"/>
          </w:tcPr>
          <w:p w14:paraId="6EA2959E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1555" w:type="dxa"/>
          </w:tcPr>
          <w:p w14:paraId="6E52CF7F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2.96±1.04</w:t>
            </w:r>
          </w:p>
        </w:tc>
        <w:tc>
          <w:tcPr>
            <w:tcW w:w="1422" w:type="dxa"/>
          </w:tcPr>
          <w:p w14:paraId="79EF3A23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0.407</w:t>
            </w:r>
          </w:p>
        </w:tc>
      </w:tr>
      <w:tr w:rsidR="003E7F03" w:rsidRPr="00E5083E" w14:paraId="62258E73" w14:textId="77777777" w:rsidTr="003E7F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5FEA0E1" w14:textId="77777777" w:rsidR="003E7F03" w:rsidRPr="00E5083E" w:rsidRDefault="003E7F03" w:rsidP="003E7F03">
            <w:pPr>
              <w:wordWrap/>
              <w:spacing w:line="36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48 weeks</w:t>
            </w:r>
          </w:p>
        </w:tc>
        <w:tc>
          <w:tcPr>
            <w:tcW w:w="1417" w:type="dxa"/>
          </w:tcPr>
          <w:p w14:paraId="546EA2D1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330" w:type="dxa"/>
          </w:tcPr>
          <w:p w14:paraId="336905EA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3.09±0.86</w:t>
            </w:r>
          </w:p>
        </w:tc>
        <w:tc>
          <w:tcPr>
            <w:tcW w:w="1505" w:type="dxa"/>
          </w:tcPr>
          <w:p w14:paraId="5F14C19D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555" w:type="dxa"/>
          </w:tcPr>
          <w:p w14:paraId="3A549B8C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2.95±1.16</w:t>
            </w:r>
          </w:p>
        </w:tc>
        <w:tc>
          <w:tcPr>
            <w:tcW w:w="1422" w:type="dxa"/>
          </w:tcPr>
          <w:p w14:paraId="5AE018D5" w14:textId="77777777" w:rsidR="003E7F03" w:rsidRPr="00E5083E" w:rsidRDefault="003E7F03" w:rsidP="003E7F03">
            <w:pPr>
              <w:wordWrap/>
              <w:spacing w:line="36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0.557</w:t>
            </w:r>
          </w:p>
        </w:tc>
      </w:tr>
    </w:tbl>
    <w:p w14:paraId="55D6C145" w14:textId="77777777" w:rsidR="003E7F03" w:rsidRPr="00E5083E" w:rsidRDefault="003E7F03" w:rsidP="003E7F03">
      <w:pPr>
        <w:spacing w:line="276" w:lineRule="auto"/>
        <w:jc w:val="left"/>
        <w:textAlignment w:val="baseline"/>
        <w:rPr>
          <w:rFonts w:asciiTheme="majorEastAsia" w:eastAsiaTheme="majorEastAsia" w:hAnsiTheme="majorEastAsia"/>
          <w:color w:val="000000"/>
          <w:kern w:val="0"/>
          <w:szCs w:val="20"/>
        </w:rPr>
      </w:pPr>
      <w:r w:rsidRPr="00E5083E">
        <w:rPr>
          <w:rFonts w:asciiTheme="majorEastAsia" w:eastAsiaTheme="majorEastAsia" w:hAnsiTheme="majorEastAsia"/>
          <w:szCs w:val="20"/>
        </w:rPr>
        <w:t>*</w:t>
      </w:r>
      <w:r w:rsidRPr="00E5083E">
        <w:rPr>
          <w:rFonts w:asciiTheme="majorEastAsia" w:eastAsiaTheme="majorEastAsia" w:hAnsiTheme="majorEastAsia"/>
          <w:color w:val="000000"/>
          <w:kern w:val="0"/>
          <w:szCs w:val="20"/>
        </w:rPr>
        <w:t xml:space="preserve"> All p values were from an independent samples t-test.</w:t>
      </w:r>
    </w:p>
    <w:p w14:paraId="2AC158B2" w14:textId="77777777" w:rsidR="003E7F03" w:rsidRPr="00E5083E" w:rsidRDefault="00101F5B" w:rsidP="00E637BB">
      <w:pPr>
        <w:jc w:val="left"/>
        <w:rPr>
          <w:rFonts w:asciiTheme="majorEastAsia" w:eastAsiaTheme="majorEastAsia" w:hAnsiTheme="majorEastAsia"/>
          <w:szCs w:val="20"/>
        </w:rPr>
      </w:pPr>
      <w:r w:rsidRPr="00E5083E">
        <w:rPr>
          <w:rFonts w:asciiTheme="majorEastAsia" w:eastAsiaTheme="majorEastAsia" w:hAnsiTheme="majorEastAsia"/>
          <w:szCs w:val="20"/>
        </w:rPr>
        <w:t xml:space="preserve">NA, </w:t>
      </w:r>
      <w:proofErr w:type="spellStart"/>
      <w:r w:rsidRPr="00E5083E">
        <w:rPr>
          <w:rFonts w:asciiTheme="majorEastAsia" w:eastAsiaTheme="majorEastAsia" w:hAnsiTheme="majorEastAsia"/>
          <w:szCs w:val="20"/>
        </w:rPr>
        <w:t>nucleos</w:t>
      </w:r>
      <w:proofErr w:type="spellEnd"/>
      <w:r w:rsidRPr="00E5083E">
        <w:rPr>
          <w:rFonts w:asciiTheme="majorEastAsia" w:eastAsiaTheme="majorEastAsia" w:hAnsiTheme="majorEastAsia"/>
          <w:szCs w:val="20"/>
        </w:rPr>
        <w:t xml:space="preserve">(t)ide analogues; </w:t>
      </w:r>
      <w:proofErr w:type="spellStart"/>
      <w:r w:rsidRPr="00E5083E">
        <w:rPr>
          <w:rFonts w:asciiTheme="majorEastAsia" w:eastAsiaTheme="majorEastAsia" w:hAnsiTheme="majorEastAsia"/>
          <w:szCs w:val="20"/>
        </w:rPr>
        <w:t>PegIFN</w:t>
      </w:r>
      <w:proofErr w:type="spellEnd"/>
      <w:r w:rsidRPr="00E5083E">
        <w:rPr>
          <w:rFonts w:asciiTheme="majorEastAsia" w:eastAsiaTheme="majorEastAsia" w:hAnsiTheme="majorEastAsia"/>
          <w:szCs w:val="20"/>
        </w:rPr>
        <w:t>α-2a, peginterferon α-2a</w:t>
      </w:r>
      <w:r w:rsidR="00E637BB" w:rsidRPr="00E5083E">
        <w:rPr>
          <w:rFonts w:asciiTheme="majorEastAsia" w:eastAsiaTheme="majorEastAsia" w:hAnsiTheme="majorEastAsia"/>
          <w:szCs w:val="20"/>
        </w:rPr>
        <w:t>; HBsAg, hepatitis B surface antigen</w:t>
      </w:r>
    </w:p>
    <w:p w14:paraId="56747C54" w14:textId="77777777" w:rsidR="003E7F03" w:rsidRPr="00E5083E" w:rsidRDefault="003E7F03" w:rsidP="003E7F03">
      <w:pPr>
        <w:jc w:val="left"/>
        <w:rPr>
          <w:rFonts w:asciiTheme="majorEastAsia" w:eastAsiaTheme="majorEastAsia" w:hAnsiTheme="majorEastAsia"/>
          <w:szCs w:val="20"/>
        </w:rPr>
      </w:pPr>
    </w:p>
    <w:sectPr w:rsidR="003E7F03" w:rsidRPr="00E5083E" w:rsidSect="000657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808BD" w14:textId="77777777" w:rsidR="00091838" w:rsidRDefault="00091838" w:rsidP="0006573F">
      <w:pPr>
        <w:spacing w:after="0" w:line="240" w:lineRule="auto"/>
      </w:pPr>
      <w:r>
        <w:separator/>
      </w:r>
    </w:p>
  </w:endnote>
  <w:endnote w:type="continuationSeparator" w:id="0">
    <w:p w14:paraId="11EE7D31" w14:textId="77777777" w:rsidR="00091838" w:rsidRDefault="00091838" w:rsidP="00065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C2FC5" w14:textId="77777777" w:rsidR="00091838" w:rsidRDefault="00091838" w:rsidP="0006573F">
      <w:pPr>
        <w:spacing w:after="0" w:line="240" w:lineRule="auto"/>
      </w:pPr>
      <w:r>
        <w:separator/>
      </w:r>
    </w:p>
  </w:footnote>
  <w:footnote w:type="continuationSeparator" w:id="0">
    <w:p w14:paraId="6D304696" w14:textId="77777777" w:rsidR="00091838" w:rsidRDefault="00091838" w:rsidP="000657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5B6B8D"/>
    <w:multiLevelType w:val="hybridMultilevel"/>
    <w:tmpl w:val="FEAEFBBE"/>
    <w:lvl w:ilvl="0" w:tplc="40266B4E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489098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86B"/>
    <w:rsid w:val="000003CC"/>
    <w:rsid w:val="000334C6"/>
    <w:rsid w:val="00037DE8"/>
    <w:rsid w:val="0004190C"/>
    <w:rsid w:val="0006573F"/>
    <w:rsid w:val="00087D51"/>
    <w:rsid w:val="00091838"/>
    <w:rsid w:val="00101F5B"/>
    <w:rsid w:val="00105112"/>
    <w:rsid w:val="00141E2A"/>
    <w:rsid w:val="00155986"/>
    <w:rsid w:val="001872FC"/>
    <w:rsid w:val="00197C59"/>
    <w:rsid w:val="001B5D9C"/>
    <w:rsid w:val="00200108"/>
    <w:rsid w:val="00220517"/>
    <w:rsid w:val="00260F0A"/>
    <w:rsid w:val="00261EE4"/>
    <w:rsid w:val="00263020"/>
    <w:rsid w:val="00283673"/>
    <w:rsid w:val="002A0433"/>
    <w:rsid w:val="002B14A0"/>
    <w:rsid w:val="003372B5"/>
    <w:rsid w:val="00361238"/>
    <w:rsid w:val="0037490E"/>
    <w:rsid w:val="00382DC5"/>
    <w:rsid w:val="003D490F"/>
    <w:rsid w:val="003E7F03"/>
    <w:rsid w:val="0042160F"/>
    <w:rsid w:val="00422F24"/>
    <w:rsid w:val="004400C4"/>
    <w:rsid w:val="00454AFD"/>
    <w:rsid w:val="004875B1"/>
    <w:rsid w:val="004A3E55"/>
    <w:rsid w:val="004B21DB"/>
    <w:rsid w:val="004D5F82"/>
    <w:rsid w:val="004F3F18"/>
    <w:rsid w:val="00522C86"/>
    <w:rsid w:val="005552B7"/>
    <w:rsid w:val="00563FED"/>
    <w:rsid w:val="00567305"/>
    <w:rsid w:val="00573FB9"/>
    <w:rsid w:val="005872F8"/>
    <w:rsid w:val="00594603"/>
    <w:rsid w:val="005D22CF"/>
    <w:rsid w:val="005E2952"/>
    <w:rsid w:val="00663AC6"/>
    <w:rsid w:val="006C1B15"/>
    <w:rsid w:val="006C3DA8"/>
    <w:rsid w:val="006D6300"/>
    <w:rsid w:val="006F46DB"/>
    <w:rsid w:val="00725E7B"/>
    <w:rsid w:val="00746C69"/>
    <w:rsid w:val="007614AD"/>
    <w:rsid w:val="0076612F"/>
    <w:rsid w:val="00777E9E"/>
    <w:rsid w:val="007856FE"/>
    <w:rsid w:val="00791311"/>
    <w:rsid w:val="007954E7"/>
    <w:rsid w:val="007B1CAF"/>
    <w:rsid w:val="007E5ECE"/>
    <w:rsid w:val="00803688"/>
    <w:rsid w:val="00805F39"/>
    <w:rsid w:val="00817B3F"/>
    <w:rsid w:val="0084109A"/>
    <w:rsid w:val="00855463"/>
    <w:rsid w:val="00896CEB"/>
    <w:rsid w:val="008E0DF8"/>
    <w:rsid w:val="008E33E9"/>
    <w:rsid w:val="008F4743"/>
    <w:rsid w:val="009142B9"/>
    <w:rsid w:val="0092626D"/>
    <w:rsid w:val="00980FDF"/>
    <w:rsid w:val="0098423C"/>
    <w:rsid w:val="009A63CB"/>
    <w:rsid w:val="00A47136"/>
    <w:rsid w:val="00A61E64"/>
    <w:rsid w:val="00A732FC"/>
    <w:rsid w:val="00A82651"/>
    <w:rsid w:val="00AD1EF5"/>
    <w:rsid w:val="00AE2C29"/>
    <w:rsid w:val="00AF1E62"/>
    <w:rsid w:val="00AF36BE"/>
    <w:rsid w:val="00B37BB9"/>
    <w:rsid w:val="00B4455C"/>
    <w:rsid w:val="00B819B7"/>
    <w:rsid w:val="00B87AED"/>
    <w:rsid w:val="00B958DC"/>
    <w:rsid w:val="00BA0837"/>
    <w:rsid w:val="00BD7002"/>
    <w:rsid w:val="00BE1410"/>
    <w:rsid w:val="00BF045D"/>
    <w:rsid w:val="00BF4B14"/>
    <w:rsid w:val="00BF5873"/>
    <w:rsid w:val="00C36293"/>
    <w:rsid w:val="00C55B99"/>
    <w:rsid w:val="00C7419B"/>
    <w:rsid w:val="00C82A83"/>
    <w:rsid w:val="00CA6727"/>
    <w:rsid w:val="00D117B2"/>
    <w:rsid w:val="00D322C5"/>
    <w:rsid w:val="00D45B22"/>
    <w:rsid w:val="00D52D2E"/>
    <w:rsid w:val="00D5476E"/>
    <w:rsid w:val="00D90F32"/>
    <w:rsid w:val="00DA086B"/>
    <w:rsid w:val="00DB7B9E"/>
    <w:rsid w:val="00DD2125"/>
    <w:rsid w:val="00DD47DD"/>
    <w:rsid w:val="00E11299"/>
    <w:rsid w:val="00E37BB9"/>
    <w:rsid w:val="00E44306"/>
    <w:rsid w:val="00E500D9"/>
    <w:rsid w:val="00E5083E"/>
    <w:rsid w:val="00E637BB"/>
    <w:rsid w:val="00E65EAA"/>
    <w:rsid w:val="00E75141"/>
    <w:rsid w:val="00E81C1F"/>
    <w:rsid w:val="00E97634"/>
    <w:rsid w:val="00EC27E2"/>
    <w:rsid w:val="00EC6DC9"/>
    <w:rsid w:val="00F078CA"/>
    <w:rsid w:val="00F406A2"/>
    <w:rsid w:val="00F57C1F"/>
    <w:rsid w:val="00F7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83A4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Theme="minorEastAsia" w:hAnsi="Malgun Gothic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C59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86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57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6573F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657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6573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160F"/>
    <w:rPr>
      <w:rFonts w:ascii="Tahoma" w:hAnsi="Tahoma" w:cs="Tahoma"/>
      <w:sz w:val="16"/>
      <w:szCs w:val="16"/>
    </w:rPr>
  </w:style>
  <w:style w:type="table" w:customStyle="1" w:styleId="11">
    <w:name w:val="눈금 표 1 밝게1"/>
    <w:basedOn w:val="TableNormal"/>
    <w:uiPriority w:val="46"/>
    <w:rsid w:val="007B1CA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">
    <w:name w:val="표 구분선1"/>
    <w:basedOn w:val="TableNormal"/>
    <w:next w:val="TableGrid"/>
    <w:uiPriority w:val="39"/>
    <w:rsid w:val="003E7F03"/>
    <w:rPr>
      <w:rFonts w:asciiTheme="minorHAnsi" w:hAnsiTheme="minorHAnsi" w:cstheme="minorBidi"/>
      <w:kern w:val="2"/>
      <w:szCs w:val="22"/>
      <w:lang w:val="en-US"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00108"/>
    <w:pPr>
      <w:ind w:leftChars="400" w:left="800"/>
    </w:pPr>
  </w:style>
  <w:style w:type="paragraph" w:styleId="Revision">
    <w:name w:val="Revision"/>
    <w:hidden/>
    <w:uiPriority w:val="99"/>
    <w:semiHidden/>
    <w:rsid w:val="00A732FC"/>
    <w:rPr>
      <w:kern w:val="2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6-08T03:19:00Z</dcterms:created>
  <dcterms:modified xsi:type="dcterms:W3CDTF">2022-07-16T18:15:00Z</dcterms:modified>
</cp:coreProperties>
</file>